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330" w:rsidRPr="00380C49" w:rsidRDefault="0044015B">
      <w:pPr>
        <w:rPr>
          <w:rFonts w:ascii="Times New Roman" w:hAnsi="Times New Roman" w:cs="Times New Roman"/>
          <w:b/>
          <w:sz w:val="24"/>
          <w:szCs w:val="24"/>
        </w:rPr>
      </w:pPr>
      <w:r w:rsidRPr="00380C49">
        <w:rPr>
          <w:rFonts w:ascii="Times New Roman" w:hAnsi="Times New Roman" w:cs="Times New Roman"/>
          <w:b/>
          <w:sz w:val="24"/>
          <w:szCs w:val="24"/>
        </w:rPr>
        <w:t>Table S</w:t>
      </w:r>
      <w:r w:rsidR="008659B2">
        <w:rPr>
          <w:rFonts w:ascii="Times New Roman" w:hAnsi="Times New Roman" w:cs="Times New Roman"/>
          <w:b/>
          <w:sz w:val="24"/>
          <w:szCs w:val="24"/>
        </w:rPr>
        <w:t>5</w:t>
      </w:r>
      <w:r w:rsidRPr="00380C49">
        <w:rPr>
          <w:rFonts w:ascii="Times New Roman" w:hAnsi="Times New Roman" w:cs="Times New Roman"/>
          <w:b/>
          <w:sz w:val="24"/>
          <w:szCs w:val="24"/>
        </w:rPr>
        <w:t>. Correlation analysis</w:t>
      </w:r>
    </w:p>
    <w:tbl>
      <w:tblPr>
        <w:tblW w:w="0" w:type="auto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1712"/>
        <w:gridCol w:w="1560"/>
        <w:gridCol w:w="70"/>
        <w:gridCol w:w="1631"/>
        <w:gridCol w:w="1559"/>
        <w:gridCol w:w="1701"/>
        <w:gridCol w:w="1134"/>
      </w:tblGrid>
      <w:tr w:rsidR="0044015B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UVH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0</w:t>
            </w:r>
          </w:p>
        </w:tc>
      </w:tr>
      <w:tr w:rsidR="0044015B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7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5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4</w:t>
            </w:r>
          </w:p>
        </w:tc>
      </w:tr>
      <w:tr w:rsidR="00E64963" w:rsidRPr="00473850" w:rsidTr="00E64963">
        <w:trPr>
          <w:trHeight w:val="34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UVH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7</w:t>
            </w:r>
          </w:p>
        </w:tc>
      </w:tr>
      <w:tr w:rsidR="0044015B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9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UVH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</w:t>
            </w:r>
          </w:p>
        </w:tc>
      </w:tr>
      <w:tr w:rsidR="0044015B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0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</w:tr>
      <w:tr w:rsidR="0044015B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15B" w:rsidRPr="00473850" w:rsidRDefault="0044015B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9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F81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UVH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 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6496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OS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0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73850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 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95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UBP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0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1</w:t>
            </w:r>
          </w:p>
        </w:tc>
      </w:tr>
      <w:tr w:rsidR="00473850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 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69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WRKY2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3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9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6</w:t>
            </w:r>
          </w:p>
        </w:tc>
      </w:tr>
      <w:tr w:rsidR="00473850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  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MSH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4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2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7</w:t>
            </w:r>
          </w:p>
        </w:tc>
      </w:tr>
      <w:tr w:rsidR="00473850" w:rsidRPr="00473850" w:rsidTr="00A2298B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   </w:t>
            </w:r>
          </w:p>
        </w:tc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vAlign w:val="bottom"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UVH3-lik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9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</w:tr>
      <w:tr w:rsidR="00473850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  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E00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DRB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73850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  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1.0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PUM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73850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 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8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  <w:r w:rsidRPr="0047385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MOS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RNA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Ac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</w:t>
            </w:r>
          </w:p>
        </w:tc>
      </w:tr>
      <w:tr w:rsidR="00E64963" w:rsidRPr="00473850" w:rsidTr="00E64963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m-H3K9me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A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E64963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F81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-H3K9me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F81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F81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F81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F81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4963" w:rsidRPr="00473850" w:rsidRDefault="00E64963" w:rsidP="00F81C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473850" w:rsidRPr="00473850" w:rsidTr="00E64963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401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385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hylatio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3850" w:rsidRPr="00473850" w:rsidRDefault="00473850" w:rsidP="00473850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3850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</w:tr>
    </w:tbl>
    <w:p w:rsidR="0044015B" w:rsidRPr="00473850" w:rsidRDefault="0044015B">
      <w:pPr>
        <w:rPr>
          <w:rFonts w:ascii="Times New Roman" w:hAnsi="Times New Roman" w:cs="Times New Roman"/>
        </w:rPr>
      </w:pPr>
    </w:p>
    <w:p w:rsidR="0044015B" w:rsidRPr="00473850" w:rsidRDefault="0044015B">
      <w:pPr>
        <w:rPr>
          <w:rFonts w:ascii="Times New Roman" w:hAnsi="Times New Roman" w:cs="Times New Roman"/>
        </w:rPr>
      </w:pPr>
    </w:p>
    <w:sectPr w:rsidR="0044015B" w:rsidRPr="00473850" w:rsidSect="00F41D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4015B"/>
    <w:rsid w:val="002801D2"/>
    <w:rsid w:val="002A2714"/>
    <w:rsid w:val="00380C49"/>
    <w:rsid w:val="003A2349"/>
    <w:rsid w:val="0044015B"/>
    <w:rsid w:val="00473850"/>
    <w:rsid w:val="00483B5F"/>
    <w:rsid w:val="005368A0"/>
    <w:rsid w:val="00574C3D"/>
    <w:rsid w:val="00646ADD"/>
    <w:rsid w:val="007D6D7A"/>
    <w:rsid w:val="008659B2"/>
    <w:rsid w:val="008D0040"/>
    <w:rsid w:val="00900E9F"/>
    <w:rsid w:val="00904F80"/>
    <w:rsid w:val="00915080"/>
    <w:rsid w:val="00CC09BE"/>
    <w:rsid w:val="00E00BE9"/>
    <w:rsid w:val="00E307F8"/>
    <w:rsid w:val="00E64963"/>
    <w:rsid w:val="00F41D93"/>
    <w:rsid w:val="00F82B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7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63D259-25B5-48C8-A0AD-3F99EDF57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7</cp:revision>
  <dcterms:created xsi:type="dcterms:W3CDTF">2011-04-21T00:58:00Z</dcterms:created>
  <dcterms:modified xsi:type="dcterms:W3CDTF">2011-12-28T04:34:00Z</dcterms:modified>
</cp:coreProperties>
</file>